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F88FF" w14:textId="77777777" w:rsidR="00096D22" w:rsidRDefault="00096D22" w:rsidP="00096D22">
      <w:pPr>
        <w:spacing w:line="480" w:lineRule="auto"/>
        <w:jc w:val="both"/>
        <w:rPr>
          <w:rFonts w:ascii="Times New Roman" w:hAnsi="Times New Roman"/>
          <w:b/>
        </w:rPr>
      </w:pPr>
      <w:r w:rsidRPr="00240711">
        <w:rPr>
          <w:rFonts w:ascii="Times New Roman" w:hAnsi="Times New Roman"/>
          <w:b/>
          <w:color w:val="000000" w:themeColor="text1"/>
        </w:rPr>
        <w:t>SUPPLEMENTAL FIGURE LEGENDS</w:t>
      </w:r>
    </w:p>
    <w:p w14:paraId="10075856" w14:textId="77777777" w:rsidR="00096D22" w:rsidRDefault="00096D22" w:rsidP="00096D22">
      <w:pPr>
        <w:spacing w:line="480" w:lineRule="auto"/>
        <w:jc w:val="both"/>
        <w:rPr>
          <w:rFonts w:ascii="Times New Roman" w:hAnsi="Times New Roman"/>
          <w:b/>
        </w:rPr>
      </w:pPr>
    </w:p>
    <w:p w14:paraId="04D4897A" w14:textId="77777777" w:rsidR="00096D22" w:rsidRDefault="00096D22" w:rsidP="00096D22">
      <w:pPr>
        <w:spacing w:line="480" w:lineRule="auto"/>
        <w:jc w:val="both"/>
        <w:rPr>
          <w:rFonts w:ascii="Times New Roman" w:hAnsi="Times New Roman"/>
          <w:b/>
        </w:rPr>
      </w:pPr>
      <w:r>
        <w:rPr>
          <w:rFonts w:ascii="Times New Roman" w:hAnsi="Times New Roman"/>
          <w:b/>
        </w:rPr>
        <w:t>Figure</w:t>
      </w:r>
      <w:r w:rsidRPr="00DC7848">
        <w:rPr>
          <w:rFonts w:ascii="Times New Roman" w:hAnsi="Times New Roman"/>
          <w:b/>
        </w:rPr>
        <w:t xml:space="preserve"> </w:t>
      </w:r>
      <w:r>
        <w:rPr>
          <w:rFonts w:ascii="Times New Roman" w:hAnsi="Times New Roman"/>
          <w:b/>
        </w:rPr>
        <w:t>S</w:t>
      </w:r>
      <w:r w:rsidRPr="00444302">
        <w:rPr>
          <w:rFonts w:ascii="Times New Roman" w:hAnsi="Times New Roman"/>
          <w:b/>
          <w:color w:val="000000" w:themeColor="text1"/>
        </w:rPr>
        <w:t>1</w:t>
      </w:r>
      <w:r w:rsidRPr="00FE113A">
        <w:rPr>
          <w:rFonts w:ascii="Times New Roman" w:hAnsi="Times New Roman"/>
          <w:b/>
        </w:rPr>
        <w:t xml:space="preserve">. </w:t>
      </w:r>
      <w:r>
        <w:rPr>
          <w:rFonts w:ascii="Times New Roman" w:hAnsi="Times New Roman"/>
          <w:b/>
        </w:rPr>
        <w:t>Purified ZIKV, WNV, and DENV used for lipid analysis</w:t>
      </w:r>
      <w:r w:rsidRPr="00FE113A">
        <w:rPr>
          <w:rFonts w:ascii="Times New Roman" w:hAnsi="Times New Roman"/>
          <w:b/>
        </w:rPr>
        <w:t>.</w:t>
      </w:r>
      <w:r>
        <w:rPr>
          <w:rFonts w:ascii="Times New Roman" w:hAnsi="Times New Roman"/>
        </w:rPr>
        <w:t xml:space="preserve"> Purity of the viruses were grown in Vero cells and purified through potassium tartrate gradient centrifugation was examined by SDS-PAGE and Coomassie staining prior to lipid extraction. 2.5 x 10</w:t>
      </w:r>
      <w:r w:rsidRPr="00FF529D">
        <w:rPr>
          <w:rFonts w:ascii="Times New Roman" w:hAnsi="Times New Roman"/>
          <w:vertAlign w:val="superscript"/>
        </w:rPr>
        <w:t>10</w:t>
      </w:r>
      <w:r>
        <w:rPr>
          <w:rFonts w:ascii="Times New Roman" w:hAnsi="Times New Roman"/>
        </w:rPr>
        <w:t xml:space="preserve"> genome copies of each virus were loaded.</w:t>
      </w:r>
    </w:p>
    <w:p w14:paraId="68AAC391" w14:textId="77777777" w:rsidR="00096D22" w:rsidRDefault="00096D22" w:rsidP="00096D22">
      <w:pPr>
        <w:spacing w:line="480" w:lineRule="auto"/>
        <w:jc w:val="both"/>
        <w:rPr>
          <w:rFonts w:ascii="Times New Roman" w:hAnsi="Times New Roman"/>
          <w:b/>
        </w:rPr>
      </w:pPr>
    </w:p>
    <w:p w14:paraId="7A1D7EFE" w14:textId="77777777" w:rsidR="00096D22" w:rsidRDefault="00096D22" w:rsidP="00096D22">
      <w:pPr>
        <w:spacing w:line="480" w:lineRule="auto"/>
        <w:jc w:val="both"/>
        <w:rPr>
          <w:rFonts w:ascii="Times New Roman" w:hAnsi="Times New Roman"/>
          <w:b/>
        </w:rPr>
      </w:pPr>
      <w:r>
        <w:rPr>
          <w:rFonts w:ascii="Times New Roman" w:hAnsi="Times New Roman"/>
          <w:b/>
        </w:rPr>
        <w:t>Figure</w:t>
      </w:r>
      <w:r w:rsidRPr="00DC7848">
        <w:rPr>
          <w:rFonts w:ascii="Times New Roman" w:hAnsi="Times New Roman"/>
          <w:b/>
        </w:rPr>
        <w:t xml:space="preserve"> </w:t>
      </w:r>
      <w:r>
        <w:rPr>
          <w:rFonts w:ascii="Times New Roman" w:hAnsi="Times New Roman"/>
          <w:b/>
        </w:rPr>
        <w:t>S</w:t>
      </w:r>
      <w:r w:rsidRPr="00444302">
        <w:rPr>
          <w:rFonts w:ascii="Times New Roman" w:hAnsi="Times New Roman"/>
          <w:b/>
          <w:color w:val="000000" w:themeColor="text1"/>
        </w:rPr>
        <w:t>2</w:t>
      </w:r>
      <w:r>
        <w:rPr>
          <w:rFonts w:ascii="Times New Roman" w:hAnsi="Times New Roman"/>
          <w:b/>
        </w:rPr>
        <w:t xml:space="preserve">. </w:t>
      </w:r>
      <w:r w:rsidRPr="0076333D">
        <w:rPr>
          <w:rFonts w:ascii="Times New Roman" w:hAnsi="Times New Roman"/>
          <w:b/>
          <w:bCs/>
        </w:rPr>
        <w:t xml:space="preserve">PS content of ZIKV is substantially higher than that of WNV and DENV. </w:t>
      </w:r>
      <w:r>
        <w:rPr>
          <w:rFonts w:ascii="Times New Roman" w:hAnsi="Times New Roman"/>
        </w:rPr>
        <w:t xml:space="preserve">Total lipids were extracted from the isolated ER membrane of Vero cells or from the viruses grown in Vero cells and purified by potassium tartrate centrifugation. The extracted lipids were separated by 2D TLC, and phospholipid spots were visualized by iodine vapor. Green arrowheads point PS spots. Each plate represents an independent experiment conducted with an independently prepared sample.  </w:t>
      </w:r>
    </w:p>
    <w:p w14:paraId="589DD700" w14:textId="77777777" w:rsidR="00096D22" w:rsidRDefault="00096D22" w:rsidP="00096D22">
      <w:pPr>
        <w:spacing w:line="480" w:lineRule="auto"/>
        <w:jc w:val="both"/>
        <w:rPr>
          <w:rFonts w:ascii="Times New Roman" w:hAnsi="Times New Roman"/>
          <w:b/>
        </w:rPr>
      </w:pPr>
    </w:p>
    <w:p w14:paraId="3A4DF716" w14:textId="77777777" w:rsidR="00096D22" w:rsidRPr="00C679F2" w:rsidRDefault="00096D22" w:rsidP="00096D22">
      <w:pPr>
        <w:spacing w:line="480" w:lineRule="auto"/>
        <w:jc w:val="both"/>
        <w:rPr>
          <w:rFonts w:ascii="Times New Roman" w:hAnsi="Times New Roman"/>
        </w:rPr>
      </w:pPr>
      <w:r>
        <w:rPr>
          <w:rFonts w:ascii="Times New Roman" w:hAnsi="Times New Roman"/>
          <w:b/>
        </w:rPr>
        <w:t>Figure</w:t>
      </w:r>
      <w:r w:rsidRPr="00DC7848">
        <w:rPr>
          <w:rFonts w:ascii="Times New Roman" w:hAnsi="Times New Roman"/>
          <w:b/>
        </w:rPr>
        <w:t xml:space="preserve"> </w:t>
      </w:r>
      <w:r>
        <w:rPr>
          <w:rFonts w:ascii="Times New Roman" w:hAnsi="Times New Roman"/>
          <w:b/>
        </w:rPr>
        <w:t>S</w:t>
      </w:r>
      <w:r w:rsidRPr="00444302">
        <w:rPr>
          <w:rFonts w:ascii="Times New Roman" w:hAnsi="Times New Roman"/>
          <w:b/>
          <w:color w:val="000000" w:themeColor="text1"/>
        </w:rPr>
        <w:t>3</w:t>
      </w:r>
      <w:r w:rsidRPr="00FE113A">
        <w:rPr>
          <w:rFonts w:ascii="Times New Roman" w:hAnsi="Times New Roman"/>
          <w:b/>
        </w:rPr>
        <w:t xml:space="preserve">. </w:t>
      </w:r>
      <w:r>
        <w:rPr>
          <w:rFonts w:ascii="Times New Roman" w:hAnsi="Times New Roman"/>
          <w:b/>
        </w:rPr>
        <w:t xml:space="preserve"> </w:t>
      </w:r>
      <w:r w:rsidRPr="00665A6B">
        <w:rPr>
          <w:rFonts w:ascii="Times New Roman" w:hAnsi="Times New Roman"/>
          <w:b/>
        </w:rPr>
        <w:t>PL composition of the ER membrane is not differentially altered by different viruses.</w:t>
      </w:r>
      <w:r>
        <w:rPr>
          <w:rFonts w:ascii="Times New Roman" w:hAnsi="Times New Roman"/>
        </w:rPr>
        <w:t xml:space="preserve"> Vero cells were uninfected or infected with the indicated virus at an MOI of 1 and harvested two (ZIKV and WNV infected cells) or six (DENV infected cells) days post infection. The ER membranes were isolated, total lipids were extracted from them, lipids were separated by 2D TLC, and phospholipid spots were visualized by iodine vapor. Green arrowheads point PS spots. Each plate represents an independent experiment conducted with an independently prepared sample.</w:t>
      </w:r>
    </w:p>
    <w:p w14:paraId="057A99F4" w14:textId="116EBF13" w:rsidR="007432BB" w:rsidRPr="007432BB" w:rsidRDefault="007432BB" w:rsidP="007432BB">
      <w:pPr>
        <w:rPr>
          <w:b/>
          <w:bCs/>
        </w:rPr>
      </w:pPr>
    </w:p>
    <w:sectPr w:rsidR="007432BB" w:rsidRPr="007432BB" w:rsidSect="00096D22">
      <w:footerReference w:type="even" r:id="rId7"/>
      <w:footerReference w:type="default" r:id="rId8"/>
      <w:pgSz w:w="12240" w:h="15840"/>
      <w:pgMar w:top="1440" w:right="1800" w:bottom="1440" w:left="180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117D05" w14:textId="77777777" w:rsidR="002D2800" w:rsidRDefault="002D2800">
      <w:r>
        <w:separator/>
      </w:r>
    </w:p>
  </w:endnote>
  <w:endnote w:type="continuationSeparator" w:id="0">
    <w:p w14:paraId="252DB9A0" w14:textId="77777777" w:rsidR="002D2800" w:rsidRDefault="002D2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0CE9E5" w14:textId="77777777" w:rsidR="0078788A" w:rsidRDefault="00000000" w:rsidP="00016B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675ED66" w14:textId="77777777" w:rsidR="0078788A" w:rsidRDefault="0078788A" w:rsidP="00F905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4F04C" w14:textId="77777777" w:rsidR="0078788A" w:rsidRDefault="00000000" w:rsidP="00016B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14735B3E" w14:textId="77777777" w:rsidR="0078788A" w:rsidRDefault="0078788A" w:rsidP="00F905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49F62" w14:textId="77777777" w:rsidR="002D2800" w:rsidRDefault="002D2800">
      <w:r>
        <w:separator/>
      </w:r>
    </w:p>
  </w:footnote>
  <w:footnote w:type="continuationSeparator" w:id="0">
    <w:p w14:paraId="6D735FD3" w14:textId="77777777" w:rsidR="002D2800" w:rsidRDefault="002D28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8E5036"/>
    <w:multiLevelType w:val="hybridMultilevel"/>
    <w:tmpl w:val="9ABE1072"/>
    <w:lvl w:ilvl="0" w:tplc="B53C768E">
      <w:start w:val="1"/>
      <w:numFmt w:val="decimal"/>
      <w:lvlText w:val="%1."/>
      <w:lvlJc w:val="left"/>
      <w:pPr>
        <w:ind w:left="720" w:hanging="360"/>
      </w:pPr>
      <w:rPr>
        <w:rFonts w:ascii="Cambria" w:hAnsi="Cambria"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86496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6BB"/>
    <w:rsid w:val="00000BA9"/>
    <w:rsid w:val="00005942"/>
    <w:rsid w:val="00007B56"/>
    <w:rsid w:val="00012A1E"/>
    <w:rsid w:val="00014FEA"/>
    <w:rsid w:val="0001694F"/>
    <w:rsid w:val="00017491"/>
    <w:rsid w:val="00017F59"/>
    <w:rsid w:val="000209F7"/>
    <w:rsid w:val="00040C5D"/>
    <w:rsid w:val="00041F00"/>
    <w:rsid w:val="0004288D"/>
    <w:rsid w:val="000502F5"/>
    <w:rsid w:val="000649F6"/>
    <w:rsid w:val="00087F4F"/>
    <w:rsid w:val="000938A5"/>
    <w:rsid w:val="00096778"/>
    <w:rsid w:val="00096D22"/>
    <w:rsid w:val="000A40FA"/>
    <w:rsid w:val="000A58C4"/>
    <w:rsid w:val="000B5163"/>
    <w:rsid w:val="000B72F7"/>
    <w:rsid w:val="000C2D78"/>
    <w:rsid w:val="000D4D01"/>
    <w:rsid w:val="000D769C"/>
    <w:rsid w:val="000D7D6D"/>
    <w:rsid w:val="000D7DCA"/>
    <w:rsid w:val="000E6BFA"/>
    <w:rsid w:val="000E705F"/>
    <w:rsid w:val="000F492F"/>
    <w:rsid w:val="000F5DDB"/>
    <w:rsid w:val="000F7216"/>
    <w:rsid w:val="0011206C"/>
    <w:rsid w:val="00113104"/>
    <w:rsid w:val="00114043"/>
    <w:rsid w:val="00114A3F"/>
    <w:rsid w:val="00124C61"/>
    <w:rsid w:val="00127685"/>
    <w:rsid w:val="00131E3B"/>
    <w:rsid w:val="001372C2"/>
    <w:rsid w:val="001379D4"/>
    <w:rsid w:val="00140C4F"/>
    <w:rsid w:val="00156E2C"/>
    <w:rsid w:val="0017487D"/>
    <w:rsid w:val="00174C3C"/>
    <w:rsid w:val="00175765"/>
    <w:rsid w:val="001760B7"/>
    <w:rsid w:val="00194266"/>
    <w:rsid w:val="001B0E68"/>
    <w:rsid w:val="001C2C33"/>
    <w:rsid w:val="001C3C9A"/>
    <w:rsid w:val="001C6B22"/>
    <w:rsid w:val="001D0D37"/>
    <w:rsid w:val="001D5134"/>
    <w:rsid w:val="001E5DC7"/>
    <w:rsid w:val="001F28CB"/>
    <w:rsid w:val="001F2D31"/>
    <w:rsid w:val="00204B7F"/>
    <w:rsid w:val="002078FF"/>
    <w:rsid w:val="00211632"/>
    <w:rsid w:val="00216DCC"/>
    <w:rsid w:val="0022076A"/>
    <w:rsid w:val="00222CCB"/>
    <w:rsid w:val="0022609E"/>
    <w:rsid w:val="0023511D"/>
    <w:rsid w:val="0024319A"/>
    <w:rsid w:val="00244851"/>
    <w:rsid w:val="00246BE2"/>
    <w:rsid w:val="0024732A"/>
    <w:rsid w:val="002523A4"/>
    <w:rsid w:val="00253100"/>
    <w:rsid w:val="002601F5"/>
    <w:rsid w:val="00261F88"/>
    <w:rsid w:val="00262F01"/>
    <w:rsid w:val="0026662D"/>
    <w:rsid w:val="00272127"/>
    <w:rsid w:val="00274281"/>
    <w:rsid w:val="002823A1"/>
    <w:rsid w:val="002B3477"/>
    <w:rsid w:val="002B3A4E"/>
    <w:rsid w:val="002B604D"/>
    <w:rsid w:val="002C369D"/>
    <w:rsid w:val="002C4BD0"/>
    <w:rsid w:val="002C710B"/>
    <w:rsid w:val="002D2800"/>
    <w:rsid w:val="002D295F"/>
    <w:rsid w:val="002D29DF"/>
    <w:rsid w:val="002D3F8A"/>
    <w:rsid w:val="002F092E"/>
    <w:rsid w:val="002F0D3C"/>
    <w:rsid w:val="002F3881"/>
    <w:rsid w:val="002F5680"/>
    <w:rsid w:val="00301188"/>
    <w:rsid w:val="00303410"/>
    <w:rsid w:val="003124DF"/>
    <w:rsid w:val="00316014"/>
    <w:rsid w:val="00316E8C"/>
    <w:rsid w:val="003208DA"/>
    <w:rsid w:val="00322FAD"/>
    <w:rsid w:val="00331654"/>
    <w:rsid w:val="00346351"/>
    <w:rsid w:val="003535D4"/>
    <w:rsid w:val="003601DF"/>
    <w:rsid w:val="0037171D"/>
    <w:rsid w:val="00374E63"/>
    <w:rsid w:val="003763FB"/>
    <w:rsid w:val="0038717C"/>
    <w:rsid w:val="003872C7"/>
    <w:rsid w:val="003A428F"/>
    <w:rsid w:val="003B29E3"/>
    <w:rsid w:val="003B2D6B"/>
    <w:rsid w:val="003B3AC1"/>
    <w:rsid w:val="003C28A3"/>
    <w:rsid w:val="003C3656"/>
    <w:rsid w:val="003C502E"/>
    <w:rsid w:val="003C6821"/>
    <w:rsid w:val="003D6B2F"/>
    <w:rsid w:val="003E30F9"/>
    <w:rsid w:val="003E5C1D"/>
    <w:rsid w:val="003F41EC"/>
    <w:rsid w:val="004002C7"/>
    <w:rsid w:val="00401244"/>
    <w:rsid w:val="0040296F"/>
    <w:rsid w:val="00412FDB"/>
    <w:rsid w:val="0041559E"/>
    <w:rsid w:val="004159C4"/>
    <w:rsid w:val="00415EAA"/>
    <w:rsid w:val="0041790F"/>
    <w:rsid w:val="00424ADF"/>
    <w:rsid w:val="00432496"/>
    <w:rsid w:val="00432DC4"/>
    <w:rsid w:val="00444302"/>
    <w:rsid w:val="004532E4"/>
    <w:rsid w:val="00456045"/>
    <w:rsid w:val="004572DD"/>
    <w:rsid w:val="00457A00"/>
    <w:rsid w:val="00460210"/>
    <w:rsid w:val="00471287"/>
    <w:rsid w:val="004827A2"/>
    <w:rsid w:val="0048647A"/>
    <w:rsid w:val="0049377A"/>
    <w:rsid w:val="00493FB3"/>
    <w:rsid w:val="004A16F7"/>
    <w:rsid w:val="004A1B67"/>
    <w:rsid w:val="004A2CA6"/>
    <w:rsid w:val="004B1CE5"/>
    <w:rsid w:val="004B7957"/>
    <w:rsid w:val="004C5705"/>
    <w:rsid w:val="004C6168"/>
    <w:rsid w:val="004D5679"/>
    <w:rsid w:val="004D5EE1"/>
    <w:rsid w:val="004E08FC"/>
    <w:rsid w:val="004E51BA"/>
    <w:rsid w:val="004E583B"/>
    <w:rsid w:val="004E7107"/>
    <w:rsid w:val="004F54D1"/>
    <w:rsid w:val="004F6A6A"/>
    <w:rsid w:val="00505C66"/>
    <w:rsid w:val="00507C67"/>
    <w:rsid w:val="00511BFA"/>
    <w:rsid w:val="00515E30"/>
    <w:rsid w:val="00523048"/>
    <w:rsid w:val="005276BB"/>
    <w:rsid w:val="00531026"/>
    <w:rsid w:val="005344D5"/>
    <w:rsid w:val="00536E60"/>
    <w:rsid w:val="005417AE"/>
    <w:rsid w:val="0054190A"/>
    <w:rsid w:val="00546384"/>
    <w:rsid w:val="00546A0E"/>
    <w:rsid w:val="00554E14"/>
    <w:rsid w:val="00563BD8"/>
    <w:rsid w:val="005646ED"/>
    <w:rsid w:val="00576A6F"/>
    <w:rsid w:val="00581DB4"/>
    <w:rsid w:val="005907ED"/>
    <w:rsid w:val="00591EB1"/>
    <w:rsid w:val="00593A39"/>
    <w:rsid w:val="005A2828"/>
    <w:rsid w:val="005A2EFF"/>
    <w:rsid w:val="005B035B"/>
    <w:rsid w:val="005B5749"/>
    <w:rsid w:val="005B6E3C"/>
    <w:rsid w:val="005C0053"/>
    <w:rsid w:val="005C1E95"/>
    <w:rsid w:val="005C56EA"/>
    <w:rsid w:val="005C5BEF"/>
    <w:rsid w:val="005D495E"/>
    <w:rsid w:val="005E195F"/>
    <w:rsid w:val="005E7900"/>
    <w:rsid w:val="005F1570"/>
    <w:rsid w:val="005F78BC"/>
    <w:rsid w:val="00605609"/>
    <w:rsid w:val="006075A1"/>
    <w:rsid w:val="0061097A"/>
    <w:rsid w:val="00624A07"/>
    <w:rsid w:val="006308E3"/>
    <w:rsid w:val="00631038"/>
    <w:rsid w:val="00632A05"/>
    <w:rsid w:val="006433F4"/>
    <w:rsid w:val="006508A1"/>
    <w:rsid w:val="00651D58"/>
    <w:rsid w:val="00655B2B"/>
    <w:rsid w:val="00656715"/>
    <w:rsid w:val="00662145"/>
    <w:rsid w:val="0066378A"/>
    <w:rsid w:val="00671189"/>
    <w:rsid w:val="006723A6"/>
    <w:rsid w:val="006731C5"/>
    <w:rsid w:val="006740AA"/>
    <w:rsid w:val="00677E12"/>
    <w:rsid w:val="00680167"/>
    <w:rsid w:val="0069100A"/>
    <w:rsid w:val="006A0E2A"/>
    <w:rsid w:val="006A5CF3"/>
    <w:rsid w:val="006A716B"/>
    <w:rsid w:val="006B09A3"/>
    <w:rsid w:val="006B172E"/>
    <w:rsid w:val="006C0499"/>
    <w:rsid w:val="006C112E"/>
    <w:rsid w:val="006C2D64"/>
    <w:rsid w:val="006C5B42"/>
    <w:rsid w:val="006C7D50"/>
    <w:rsid w:val="006D171A"/>
    <w:rsid w:val="006D73A8"/>
    <w:rsid w:val="006D7B97"/>
    <w:rsid w:val="006E3D8E"/>
    <w:rsid w:val="006F0DF9"/>
    <w:rsid w:val="0070025D"/>
    <w:rsid w:val="007345EE"/>
    <w:rsid w:val="0074271E"/>
    <w:rsid w:val="007432BB"/>
    <w:rsid w:val="00746F16"/>
    <w:rsid w:val="00750DD9"/>
    <w:rsid w:val="007518DB"/>
    <w:rsid w:val="007660F5"/>
    <w:rsid w:val="00782567"/>
    <w:rsid w:val="00783F14"/>
    <w:rsid w:val="0078714D"/>
    <w:rsid w:val="0078788A"/>
    <w:rsid w:val="007929AD"/>
    <w:rsid w:val="00794EA5"/>
    <w:rsid w:val="007B54B3"/>
    <w:rsid w:val="007B6CDC"/>
    <w:rsid w:val="007D0E15"/>
    <w:rsid w:val="007D5415"/>
    <w:rsid w:val="007E7497"/>
    <w:rsid w:val="007F78FC"/>
    <w:rsid w:val="00823903"/>
    <w:rsid w:val="00830F0F"/>
    <w:rsid w:val="008317D7"/>
    <w:rsid w:val="00844FF2"/>
    <w:rsid w:val="00856D6E"/>
    <w:rsid w:val="00860A2A"/>
    <w:rsid w:val="00863359"/>
    <w:rsid w:val="00870AA1"/>
    <w:rsid w:val="008860AB"/>
    <w:rsid w:val="00892C63"/>
    <w:rsid w:val="008933E3"/>
    <w:rsid w:val="008A1342"/>
    <w:rsid w:val="008A1CC2"/>
    <w:rsid w:val="008A260F"/>
    <w:rsid w:val="008B0FB1"/>
    <w:rsid w:val="008B2286"/>
    <w:rsid w:val="008D3655"/>
    <w:rsid w:val="008E3994"/>
    <w:rsid w:val="008F2E71"/>
    <w:rsid w:val="008F4781"/>
    <w:rsid w:val="008F4F62"/>
    <w:rsid w:val="008F5D1A"/>
    <w:rsid w:val="008F6D4C"/>
    <w:rsid w:val="00900558"/>
    <w:rsid w:val="009104F0"/>
    <w:rsid w:val="009135D2"/>
    <w:rsid w:val="00915BF9"/>
    <w:rsid w:val="00920514"/>
    <w:rsid w:val="00921921"/>
    <w:rsid w:val="009317AF"/>
    <w:rsid w:val="00932227"/>
    <w:rsid w:val="0093414E"/>
    <w:rsid w:val="00942086"/>
    <w:rsid w:val="00947BF8"/>
    <w:rsid w:val="00951A5D"/>
    <w:rsid w:val="00956023"/>
    <w:rsid w:val="0096419A"/>
    <w:rsid w:val="009741FE"/>
    <w:rsid w:val="00993BF0"/>
    <w:rsid w:val="009960F2"/>
    <w:rsid w:val="009961CF"/>
    <w:rsid w:val="009A4A12"/>
    <w:rsid w:val="009A59AD"/>
    <w:rsid w:val="009D6AF1"/>
    <w:rsid w:val="009E0029"/>
    <w:rsid w:val="009E2D8F"/>
    <w:rsid w:val="009E36C6"/>
    <w:rsid w:val="009F0DC3"/>
    <w:rsid w:val="009F2D17"/>
    <w:rsid w:val="009F4D5C"/>
    <w:rsid w:val="009F558B"/>
    <w:rsid w:val="009F578D"/>
    <w:rsid w:val="009F6533"/>
    <w:rsid w:val="00A006D0"/>
    <w:rsid w:val="00A03921"/>
    <w:rsid w:val="00A11364"/>
    <w:rsid w:val="00A216FB"/>
    <w:rsid w:val="00A224FB"/>
    <w:rsid w:val="00A302A9"/>
    <w:rsid w:val="00A34AAE"/>
    <w:rsid w:val="00A36EFD"/>
    <w:rsid w:val="00A40B02"/>
    <w:rsid w:val="00A56AA2"/>
    <w:rsid w:val="00A6135C"/>
    <w:rsid w:val="00A613B5"/>
    <w:rsid w:val="00A61B87"/>
    <w:rsid w:val="00A64576"/>
    <w:rsid w:val="00A67859"/>
    <w:rsid w:val="00A70413"/>
    <w:rsid w:val="00A77631"/>
    <w:rsid w:val="00A80D7C"/>
    <w:rsid w:val="00A9705B"/>
    <w:rsid w:val="00AA1389"/>
    <w:rsid w:val="00AA179C"/>
    <w:rsid w:val="00AB5A9E"/>
    <w:rsid w:val="00AD752A"/>
    <w:rsid w:val="00AE15E7"/>
    <w:rsid w:val="00AF6477"/>
    <w:rsid w:val="00B036C8"/>
    <w:rsid w:val="00B05008"/>
    <w:rsid w:val="00B06BB0"/>
    <w:rsid w:val="00B1287E"/>
    <w:rsid w:val="00B16735"/>
    <w:rsid w:val="00B22614"/>
    <w:rsid w:val="00B2591B"/>
    <w:rsid w:val="00B26F6B"/>
    <w:rsid w:val="00B44CFD"/>
    <w:rsid w:val="00B500E0"/>
    <w:rsid w:val="00B52C86"/>
    <w:rsid w:val="00B54333"/>
    <w:rsid w:val="00B67EEA"/>
    <w:rsid w:val="00B72121"/>
    <w:rsid w:val="00B73BFE"/>
    <w:rsid w:val="00B75581"/>
    <w:rsid w:val="00B812F0"/>
    <w:rsid w:val="00B82820"/>
    <w:rsid w:val="00B82E08"/>
    <w:rsid w:val="00B833F3"/>
    <w:rsid w:val="00B87246"/>
    <w:rsid w:val="00B93A34"/>
    <w:rsid w:val="00BA09D4"/>
    <w:rsid w:val="00BA45F8"/>
    <w:rsid w:val="00BB3114"/>
    <w:rsid w:val="00BB33F1"/>
    <w:rsid w:val="00BB51B1"/>
    <w:rsid w:val="00BD08FA"/>
    <w:rsid w:val="00BD0EBA"/>
    <w:rsid w:val="00BD1762"/>
    <w:rsid w:val="00BD35AA"/>
    <w:rsid w:val="00BE36CC"/>
    <w:rsid w:val="00BE3AC1"/>
    <w:rsid w:val="00BF0C15"/>
    <w:rsid w:val="00BF3B89"/>
    <w:rsid w:val="00BF68FE"/>
    <w:rsid w:val="00C01A91"/>
    <w:rsid w:val="00C02A30"/>
    <w:rsid w:val="00C02B9B"/>
    <w:rsid w:val="00C2785A"/>
    <w:rsid w:val="00C3101B"/>
    <w:rsid w:val="00C34A7C"/>
    <w:rsid w:val="00C37BEF"/>
    <w:rsid w:val="00C37F63"/>
    <w:rsid w:val="00C427F8"/>
    <w:rsid w:val="00C464CA"/>
    <w:rsid w:val="00C52838"/>
    <w:rsid w:val="00C5483C"/>
    <w:rsid w:val="00C62948"/>
    <w:rsid w:val="00C62C43"/>
    <w:rsid w:val="00C66BFF"/>
    <w:rsid w:val="00C67394"/>
    <w:rsid w:val="00C67421"/>
    <w:rsid w:val="00C6767F"/>
    <w:rsid w:val="00C715A7"/>
    <w:rsid w:val="00C7689B"/>
    <w:rsid w:val="00C76A06"/>
    <w:rsid w:val="00C801E7"/>
    <w:rsid w:val="00C81598"/>
    <w:rsid w:val="00C85F07"/>
    <w:rsid w:val="00C87C02"/>
    <w:rsid w:val="00CA19B2"/>
    <w:rsid w:val="00CA3486"/>
    <w:rsid w:val="00CA77CF"/>
    <w:rsid w:val="00CB2E37"/>
    <w:rsid w:val="00CB3A15"/>
    <w:rsid w:val="00CB4836"/>
    <w:rsid w:val="00CC507A"/>
    <w:rsid w:val="00CD048A"/>
    <w:rsid w:val="00CD1F1E"/>
    <w:rsid w:val="00CD7CAA"/>
    <w:rsid w:val="00CE1656"/>
    <w:rsid w:val="00CF07AB"/>
    <w:rsid w:val="00CF3F7A"/>
    <w:rsid w:val="00CF5846"/>
    <w:rsid w:val="00D03E77"/>
    <w:rsid w:val="00D04F02"/>
    <w:rsid w:val="00D106B8"/>
    <w:rsid w:val="00D11DAE"/>
    <w:rsid w:val="00D16E0E"/>
    <w:rsid w:val="00D2282F"/>
    <w:rsid w:val="00D23937"/>
    <w:rsid w:val="00D2542D"/>
    <w:rsid w:val="00D32344"/>
    <w:rsid w:val="00D3342E"/>
    <w:rsid w:val="00D455DD"/>
    <w:rsid w:val="00D45A11"/>
    <w:rsid w:val="00D50AE2"/>
    <w:rsid w:val="00D522D1"/>
    <w:rsid w:val="00D5281E"/>
    <w:rsid w:val="00D562EC"/>
    <w:rsid w:val="00D56F76"/>
    <w:rsid w:val="00D57D1E"/>
    <w:rsid w:val="00D6764F"/>
    <w:rsid w:val="00D734B0"/>
    <w:rsid w:val="00D73517"/>
    <w:rsid w:val="00D777AA"/>
    <w:rsid w:val="00D778BB"/>
    <w:rsid w:val="00D943E5"/>
    <w:rsid w:val="00D95E82"/>
    <w:rsid w:val="00DA1EF4"/>
    <w:rsid w:val="00DA5FA3"/>
    <w:rsid w:val="00DB02B2"/>
    <w:rsid w:val="00DB077D"/>
    <w:rsid w:val="00DB0B36"/>
    <w:rsid w:val="00DB1577"/>
    <w:rsid w:val="00DB6133"/>
    <w:rsid w:val="00DC2D54"/>
    <w:rsid w:val="00DD12F9"/>
    <w:rsid w:val="00DD46BF"/>
    <w:rsid w:val="00DD627F"/>
    <w:rsid w:val="00DD6654"/>
    <w:rsid w:val="00DE1601"/>
    <w:rsid w:val="00DE3D23"/>
    <w:rsid w:val="00DE6B72"/>
    <w:rsid w:val="00DF13D6"/>
    <w:rsid w:val="00DF1B89"/>
    <w:rsid w:val="00DF745B"/>
    <w:rsid w:val="00DF7E75"/>
    <w:rsid w:val="00E111A7"/>
    <w:rsid w:val="00E14324"/>
    <w:rsid w:val="00E21AF2"/>
    <w:rsid w:val="00E21E01"/>
    <w:rsid w:val="00E256EF"/>
    <w:rsid w:val="00E3144A"/>
    <w:rsid w:val="00E328F2"/>
    <w:rsid w:val="00E33209"/>
    <w:rsid w:val="00E36105"/>
    <w:rsid w:val="00E375DB"/>
    <w:rsid w:val="00E417BA"/>
    <w:rsid w:val="00E45C5F"/>
    <w:rsid w:val="00E4745E"/>
    <w:rsid w:val="00E47D0D"/>
    <w:rsid w:val="00E52A46"/>
    <w:rsid w:val="00E5600B"/>
    <w:rsid w:val="00E608F4"/>
    <w:rsid w:val="00EA12BD"/>
    <w:rsid w:val="00EC1697"/>
    <w:rsid w:val="00ED58FD"/>
    <w:rsid w:val="00EE0D5C"/>
    <w:rsid w:val="00F02903"/>
    <w:rsid w:val="00F02DDD"/>
    <w:rsid w:val="00F06B63"/>
    <w:rsid w:val="00F07440"/>
    <w:rsid w:val="00F129AF"/>
    <w:rsid w:val="00F13581"/>
    <w:rsid w:val="00F13871"/>
    <w:rsid w:val="00F23699"/>
    <w:rsid w:val="00F42A21"/>
    <w:rsid w:val="00F43C51"/>
    <w:rsid w:val="00F50D84"/>
    <w:rsid w:val="00F56777"/>
    <w:rsid w:val="00F65A0B"/>
    <w:rsid w:val="00F6687A"/>
    <w:rsid w:val="00F66C3E"/>
    <w:rsid w:val="00F670A7"/>
    <w:rsid w:val="00F75A09"/>
    <w:rsid w:val="00F77A52"/>
    <w:rsid w:val="00F81975"/>
    <w:rsid w:val="00F82A9D"/>
    <w:rsid w:val="00F850ED"/>
    <w:rsid w:val="00F87767"/>
    <w:rsid w:val="00F952E6"/>
    <w:rsid w:val="00FA2714"/>
    <w:rsid w:val="00FA5DF5"/>
    <w:rsid w:val="00FA6DEB"/>
    <w:rsid w:val="00FC22B5"/>
    <w:rsid w:val="00FC2408"/>
    <w:rsid w:val="00FC2669"/>
    <w:rsid w:val="00FC2987"/>
    <w:rsid w:val="00FD025A"/>
    <w:rsid w:val="00FD3615"/>
    <w:rsid w:val="00FD61F7"/>
    <w:rsid w:val="00FF0DED"/>
    <w:rsid w:val="00FF2D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AE897"/>
  <w15:chartTrackingRefBased/>
  <w15:docId w15:val="{D4EE42D9-478C-B946-A5E4-CD4D79AAE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E5C1D"/>
  </w:style>
  <w:style w:type="character" w:customStyle="1" w:styleId="vhqudtyelxqknvzkxcjct">
    <w:name w:val="vhqudtyelxqknvzkxcjct"/>
    <w:basedOn w:val="DefaultParagraphFont"/>
    <w:rsid w:val="003E5C1D"/>
  </w:style>
  <w:style w:type="character" w:styleId="Hyperlink">
    <w:name w:val="Hyperlink"/>
    <w:basedOn w:val="DefaultParagraphFont"/>
    <w:uiPriority w:val="99"/>
    <w:unhideWhenUsed/>
    <w:rsid w:val="003E5C1D"/>
    <w:rPr>
      <w:color w:val="0000FF"/>
      <w:u w:val="single"/>
    </w:rPr>
  </w:style>
  <w:style w:type="paragraph" w:styleId="ListParagraph">
    <w:name w:val="List Paragraph"/>
    <w:basedOn w:val="Normal"/>
    <w:uiPriority w:val="34"/>
    <w:qFormat/>
    <w:rsid w:val="00222CCB"/>
    <w:pPr>
      <w:ind w:left="720"/>
      <w:contextualSpacing/>
    </w:pPr>
  </w:style>
  <w:style w:type="character" w:styleId="UnresolvedMention">
    <w:name w:val="Unresolved Mention"/>
    <w:basedOn w:val="DefaultParagraphFont"/>
    <w:uiPriority w:val="99"/>
    <w:semiHidden/>
    <w:unhideWhenUsed/>
    <w:rsid w:val="007432BB"/>
    <w:rPr>
      <w:color w:val="605E5C"/>
      <w:shd w:val="clear" w:color="auto" w:fill="E1DFDD"/>
    </w:rPr>
  </w:style>
  <w:style w:type="paragraph" w:styleId="Footer">
    <w:name w:val="footer"/>
    <w:basedOn w:val="Normal"/>
    <w:link w:val="FooterChar"/>
    <w:uiPriority w:val="99"/>
    <w:unhideWhenUsed/>
    <w:rsid w:val="00096D22"/>
    <w:pPr>
      <w:tabs>
        <w:tab w:val="center" w:pos="4320"/>
        <w:tab w:val="right" w:pos="8640"/>
      </w:tabs>
    </w:pPr>
    <w:rPr>
      <w:rFonts w:ascii="Cambria" w:eastAsia="MS Mincho" w:hAnsi="Cambria" w:cs="Times New Roman"/>
      <w:kern w:val="0"/>
      <w14:ligatures w14:val="none"/>
    </w:rPr>
  </w:style>
  <w:style w:type="character" w:customStyle="1" w:styleId="FooterChar">
    <w:name w:val="Footer Char"/>
    <w:basedOn w:val="DefaultParagraphFont"/>
    <w:link w:val="Footer"/>
    <w:uiPriority w:val="99"/>
    <w:rsid w:val="00096D22"/>
    <w:rPr>
      <w:rFonts w:ascii="Cambria" w:eastAsia="MS Mincho" w:hAnsi="Cambria" w:cs="Times New Roman"/>
      <w:kern w:val="0"/>
      <w14:ligatures w14:val="none"/>
    </w:rPr>
  </w:style>
  <w:style w:type="character" w:styleId="PageNumber">
    <w:name w:val="page number"/>
    <w:uiPriority w:val="99"/>
    <w:semiHidden/>
    <w:unhideWhenUsed/>
    <w:rsid w:val="00096D22"/>
  </w:style>
  <w:style w:type="character" w:styleId="LineNumber">
    <w:name w:val="line number"/>
    <w:basedOn w:val="DefaultParagraphFont"/>
    <w:uiPriority w:val="99"/>
    <w:semiHidden/>
    <w:unhideWhenUsed/>
    <w:rsid w:val="00096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385807">
      <w:bodyDiv w:val="1"/>
      <w:marLeft w:val="0"/>
      <w:marRight w:val="0"/>
      <w:marTop w:val="0"/>
      <w:marBottom w:val="0"/>
      <w:divBdr>
        <w:top w:val="none" w:sz="0" w:space="0" w:color="auto"/>
        <w:left w:val="none" w:sz="0" w:space="0" w:color="auto"/>
        <w:bottom w:val="none" w:sz="0" w:space="0" w:color="auto"/>
        <w:right w:val="none" w:sz="0" w:space="0" w:color="auto"/>
      </w:divBdr>
    </w:div>
    <w:div w:id="234821557">
      <w:bodyDiv w:val="1"/>
      <w:marLeft w:val="0"/>
      <w:marRight w:val="0"/>
      <w:marTop w:val="0"/>
      <w:marBottom w:val="0"/>
      <w:divBdr>
        <w:top w:val="none" w:sz="0" w:space="0" w:color="auto"/>
        <w:left w:val="none" w:sz="0" w:space="0" w:color="auto"/>
        <w:bottom w:val="none" w:sz="0" w:space="0" w:color="auto"/>
        <w:right w:val="none" w:sz="0" w:space="0" w:color="auto"/>
      </w:divBdr>
    </w:div>
    <w:div w:id="486365915">
      <w:bodyDiv w:val="1"/>
      <w:marLeft w:val="0"/>
      <w:marRight w:val="0"/>
      <w:marTop w:val="0"/>
      <w:marBottom w:val="0"/>
      <w:divBdr>
        <w:top w:val="none" w:sz="0" w:space="0" w:color="auto"/>
        <w:left w:val="none" w:sz="0" w:space="0" w:color="auto"/>
        <w:bottom w:val="none" w:sz="0" w:space="0" w:color="auto"/>
        <w:right w:val="none" w:sz="0" w:space="0" w:color="auto"/>
      </w:divBdr>
    </w:div>
    <w:div w:id="942955027">
      <w:bodyDiv w:val="1"/>
      <w:marLeft w:val="0"/>
      <w:marRight w:val="0"/>
      <w:marTop w:val="0"/>
      <w:marBottom w:val="0"/>
      <w:divBdr>
        <w:top w:val="none" w:sz="0" w:space="0" w:color="auto"/>
        <w:left w:val="none" w:sz="0" w:space="0" w:color="auto"/>
        <w:bottom w:val="none" w:sz="0" w:space="0" w:color="auto"/>
        <w:right w:val="none" w:sz="0" w:space="0" w:color="auto"/>
      </w:divBdr>
    </w:div>
    <w:div w:id="1012604267">
      <w:bodyDiv w:val="1"/>
      <w:marLeft w:val="0"/>
      <w:marRight w:val="0"/>
      <w:marTop w:val="0"/>
      <w:marBottom w:val="0"/>
      <w:divBdr>
        <w:top w:val="none" w:sz="0" w:space="0" w:color="auto"/>
        <w:left w:val="none" w:sz="0" w:space="0" w:color="auto"/>
        <w:bottom w:val="none" w:sz="0" w:space="0" w:color="auto"/>
        <w:right w:val="none" w:sz="0" w:space="0" w:color="auto"/>
      </w:divBdr>
    </w:div>
    <w:div w:id="1756853001">
      <w:bodyDiv w:val="1"/>
      <w:marLeft w:val="0"/>
      <w:marRight w:val="0"/>
      <w:marTop w:val="0"/>
      <w:marBottom w:val="0"/>
      <w:divBdr>
        <w:top w:val="none" w:sz="0" w:space="0" w:color="auto"/>
        <w:left w:val="none" w:sz="0" w:space="0" w:color="auto"/>
        <w:bottom w:val="none" w:sz="0" w:space="0" w:color="auto"/>
        <w:right w:val="none" w:sz="0" w:space="0" w:color="auto"/>
      </w:divBdr>
    </w:div>
    <w:div w:id="210502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TotalTime>
  <Pages>1</Pages>
  <Words>205</Words>
  <Characters>117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e, Hyeryun</dc:creator>
  <cp:keywords/>
  <dc:description/>
  <cp:lastModifiedBy>Zhang, Lizhou</cp:lastModifiedBy>
  <cp:revision>18</cp:revision>
  <dcterms:created xsi:type="dcterms:W3CDTF">2025-04-02T00:42:00Z</dcterms:created>
  <dcterms:modified xsi:type="dcterms:W3CDTF">2025-08-15T01:48:00Z</dcterms:modified>
</cp:coreProperties>
</file>